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14B08385" w14:textId="77777777" w:rsidR="00FE4114" w:rsidRDefault="00FE4114" w:rsidP="00B602D3"/>
    <w:p w14:paraId="2C23648D" w14:textId="2A9632EF" w:rsidR="00FE4114" w:rsidRPr="00FE4114" w:rsidRDefault="00FE4114" w:rsidP="00B602D3">
      <w:pPr>
        <w:rPr>
          <w:b/>
          <w:bCs/>
        </w:rPr>
      </w:pPr>
      <w:r w:rsidRPr="00FE4114">
        <w:rPr>
          <w:b/>
          <w:bCs/>
        </w:rPr>
        <w:t xml:space="preserve">Appendix Table 1. Metaphor vehicles clusters and systematic metaphors found in </w:t>
      </w:r>
      <w:proofErr w:type="spellStart"/>
      <w:r w:rsidRPr="00FE4114">
        <w:rPr>
          <w:b/>
          <w:bCs/>
        </w:rPr>
        <w:t>Mixich’s</w:t>
      </w:r>
      <w:proofErr w:type="spellEnd"/>
      <w:r w:rsidRPr="00FE4114">
        <w:rPr>
          <w:b/>
          <w:bCs/>
        </w:rPr>
        <w:t xml:space="preserve"> Facebook post and in comments.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1802"/>
        <w:gridCol w:w="1726"/>
        <w:gridCol w:w="4723"/>
      </w:tblGrid>
      <w:tr w:rsidR="00FE4114" w:rsidRPr="007566EF" w14:paraId="07293649" w14:textId="77777777" w:rsidTr="00174052">
        <w:trPr>
          <w:trHeight w:val="274"/>
        </w:trPr>
        <w:tc>
          <w:tcPr>
            <w:tcW w:w="1247" w:type="dxa"/>
            <w:tcBorders>
              <w:top w:val="single" w:sz="24" w:space="0" w:color="auto"/>
              <w:bottom w:val="single" w:sz="24" w:space="0" w:color="auto"/>
            </w:tcBorders>
          </w:tcPr>
          <w:p w14:paraId="64D5350F" w14:textId="77777777" w:rsidR="00FE4114" w:rsidRPr="007566EF" w:rsidRDefault="00FE4114" w:rsidP="00FE4114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7566EF">
              <w:rPr>
                <w:b/>
                <w:bCs/>
                <w:sz w:val="20"/>
                <w:szCs w:val="20"/>
              </w:rPr>
              <w:t>Vehicle domain groupings</w:t>
            </w:r>
          </w:p>
        </w:tc>
        <w:tc>
          <w:tcPr>
            <w:tcW w:w="1802" w:type="dxa"/>
            <w:tcBorders>
              <w:top w:val="single" w:sz="24" w:space="0" w:color="auto"/>
              <w:bottom w:val="single" w:sz="24" w:space="0" w:color="auto"/>
            </w:tcBorders>
          </w:tcPr>
          <w:p w14:paraId="6261775C" w14:textId="77777777" w:rsidR="00FE4114" w:rsidRPr="007566EF" w:rsidRDefault="00FE4114" w:rsidP="00FE4114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7566EF">
              <w:rPr>
                <w:b/>
                <w:bCs/>
                <w:sz w:val="20"/>
                <w:szCs w:val="20"/>
              </w:rPr>
              <w:t>Systematic metaphors</w:t>
            </w:r>
          </w:p>
        </w:tc>
        <w:tc>
          <w:tcPr>
            <w:tcW w:w="1726" w:type="dxa"/>
            <w:tcBorders>
              <w:top w:val="single" w:sz="24" w:space="0" w:color="auto"/>
              <w:bottom w:val="single" w:sz="24" w:space="0" w:color="auto"/>
            </w:tcBorders>
          </w:tcPr>
          <w:p w14:paraId="502CE860" w14:textId="77777777" w:rsidR="00FE4114" w:rsidRPr="007566EF" w:rsidRDefault="00FE4114" w:rsidP="00FE4114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7566EF">
              <w:rPr>
                <w:b/>
                <w:bCs/>
                <w:sz w:val="20"/>
                <w:szCs w:val="20"/>
              </w:rPr>
              <w:t>Linguistic metaphors</w:t>
            </w:r>
          </w:p>
          <w:p w14:paraId="65DB908D" w14:textId="77777777" w:rsidR="00FE4114" w:rsidRPr="007566EF" w:rsidRDefault="00FE4114" w:rsidP="00FE4114">
            <w:pPr>
              <w:spacing w:before="0"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723" w:type="dxa"/>
            <w:tcBorders>
              <w:top w:val="single" w:sz="24" w:space="0" w:color="auto"/>
              <w:bottom w:val="single" w:sz="24" w:space="0" w:color="auto"/>
            </w:tcBorders>
          </w:tcPr>
          <w:p w14:paraId="33455DB8" w14:textId="77777777" w:rsidR="00FE4114" w:rsidRPr="007566EF" w:rsidRDefault="00FE4114" w:rsidP="00FE4114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7566EF">
              <w:rPr>
                <w:b/>
                <w:bCs/>
                <w:sz w:val="20"/>
                <w:szCs w:val="20"/>
              </w:rPr>
              <w:t>Examples</w:t>
            </w:r>
          </w:p>
        </w:tc>
      </w:tr>
      <w:tr w:rsidR="00FE4114" w:rsidRPr="007566EF" w14:paraId="204E84DE" w14:textId="77777777" w:rsidTr="00174052">
        <w:trPr>
          <w:trHeight w:val="909"/>
        </w:trPr>
        <w:tc>
          <w:tcPr>
            <w:tcW w:w="1247" w:type="dxa"/>
            <w:vMerge w:val="restart"/>
            <w:tcBorders>
              <w:top w:val="single" w:sz="24" w:space="0" w:color="auto"/>
            </w:tcBorders>
          </w:tcPr>
          <w:p w14:paraId="53144B36" w14:textId="77777777" w:rsidR="00FE4114" w:rsidRPr="007566EF" w:rsidRDefault="00FE4114" w:rsidP="00FE4114">
            <w:pPr>
              <w:spacing w:before="0" w:after="0"/>
              <w:rPr>
                <w:sz w:val="16"/>
                <w:szCs w:val="16"/>
              </w:rPr>
            </w:pPr>
            <w:r w:rsidRPr="007566EF">
              <w:rPr>
                <w:sz w:val="16"/>
                <w:szCs w:val="16"/>
              </w:rPr>
              <w:t>MILITARY</w:t>
            </w:r>
          </w:p>
          <w:p w14:paraId="4C963567" w14:textId="77777777" w:rsidR="00FE4114" w:rsidRPr="007566EF" w:rsidRDefault="00FE4114" w:rsidP="00FE4114">
            <w:pPr>
              <w:spacing w:before="0" w:after="0"/>
              <w:rPr>
                <w:sz w:val="16"/>
                <w:szCs w:val="16"/>
              </w:rPr>
            </w:pPr>
            <w:r w:rsidRPr="007566EF">
              <w:rPr>
                <w:sz w:val="16"/>
                <w:szCs w:val="16"/>
              </w:rPr>
              <w:t>METAPHORS</w:t>
            </w:r>
          </w:p>
        </w:tc>
        <w:tc>
          <w:tcPr>
            <w:tcW w:w="1802" w:type="dxa"/>
            <w:tcBorders>
              <w:top w:val="single" w:sz="24" w:space="0" w:color="auto"/>
              <w:bottom w:val="single" w:sz="8" w:space="0" w:color="auto"/>
            </w:tcBorders>
          </w:tcPr>
          <w:p w14:paraId="398B81A4" w14:textId="77777777" w:rsidR="00FE4114" w:rsidRPr="007566EF" w:rsidRDefault="00FE4114" w:rsidP="00FE4114">
            <w:pPr>
              <w:spacing w:before="0" w:after="0"/>
              <w:rPr>
                <w:sz w:val="16"/>
                <w:szCs w:val="16"/>
              </w:rPr>
            </w:pPr>
            <w:r w:rsidRPr="007566EF">
              <w:rPr>
                <w:sz w:val="16"/>
                <w:szCs w:val="16"/>
              </w:rPr>
              <w:t>IMMUNE SYSTEM AS AN ARMY</w:t>
            </w:r>
          </w:p>
        </w:tc>
        <w:tc>
          <w:tcPr>
            <w:tcW w:w="1726" w:type="dxa"/>
            <w:tcBorders>
              <w:top w:val="single" w:sz="24" w:space="0" w:color="auto"/>
              <w:bottom w:val="single" w:sz="8" w:space="0" w:color="auto"/>
            </w:tcBorders>
          </w:tcPr>
          <w:p w14:paraId="37F94686" w14:textId="77777777" w:rsidR="00FE4114" w:rsidRPr="007566EF" w:rsidRDefault="00FE4114" w:rsidP="00FE4114">
            <w:pPr>
              <w:spacing w:before="0" w:after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>cannon</w:t>
            </w:r>
          </w:p>
          <w:p w14:paraId="71134344" w14:textId="77777777" w:rsidR="00FE4114" w:rsidRPr="007566EF" w:rsidRDefault="00FE4114" w:rsidP="00FE4114">
            <w:pPr>
              <w:spacing w:before="0" w:after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>bullets</w:t>
            </w:r>
          </w:p>
          <w:p w14:paraId="0B087793" w14:textId="77777777" w:rsidR="00FE4114" w:rsidRPr="007566EF" w:rsidRDefault="00FE4114" w:rsidP="00FE4114">
            <w:pPr>
              <w:spacing w:before="0" w:after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>arrows</w:t>
            </w:r>
          </w:p>
          <w:p w14:paraId="5EDFFD38" w14:textId="77777777" w:rsidR="00FE4114" w:rsidRPr="007566EF" w:rsidRDefault="00FE4114" w:rsidP="00FE4114">
            <w:pPr>
              <w:spacing w:before="0" w:after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>bludgeon</w:t>
            </w:r>
          </w:p>
          <w:p w14:paraId="52023DBC" w14:textId="77777777" w:rsidR="00FE4114" w:rsidRPr="007566EF" w:rsidRDefault="00FE4114" w:rsidP="00FE4114">
            <w:pPr>
              <w:spacing w:before="0" w:after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 xml:space="preserve">annihilate </w:t>
            </w:r>
          </w:p>
        </w:tc>
        <w:tc>
          <w:tcPr>
            <w:tcW w:w="4723" w:type="dxa"/>
            <w:tcBorders>
              <w:top w:val="single" w:sz="24" w:space="0" w:color="auto"/>
              <w:bottom w:val="single" w:sz="8" w:space="0" w:color="auto"/>
            </w:tcBorders>
          </w:tcPr>
          <w:p w14:paraId="3B0740D2" w14:textId="77777777" w:rsidR="00FE4114" w:rsidRPr="007566EF" w:rsidRDefault="00FE4114" w:rsidP="00FE411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 xml:space="preserve">If </w:t>
            </w:r>
            <w:r w:rsidRPr="007566EF">
              <w:rPr>
                <w:sz w:val="20"/>
                <w:szCs w:val="20"/>
                <w:u w:val="single"/>
              </w:rPr>
              <w:t>cannons</w:t>
            </w:r>
            <w:r w:rsidRPr="007566EF">
              <w:rPr>
                <w:sz w:val="20"/>
                <w:szCs w:val="20"/>
              </w:rPr>
              <w:t xml:space="preserve"> do not work, then it tries with </w:t>
            </w:r>
            <w:r w:rsidRPr="007566EF">
              <w:rPr>
                <w:sz w:val="20"/>
                <w:szCs w:val="20"/>
                <w:u w:val="single"/>
              </w:rPr>
              <w:t>bullets</w:t>
            </w:r>
            <w:r w:rsidRPr="007566EF">
              <w:rPr>
                <w:sz w:val="20"/>
                <w:szCs w:val="20"/>
              </w:rPr>
              <w:t xml:space="preserve">, </w:t>
            </w:r>
            <w:r w:rsidRPr="007566EF">
              <w:rPr>
                <w:sz w:val="20"/>
                <w:szCs w:val="20"/>
                <w:u w:val="single"/>
              </w:rPr>
              <w:t>arrows</w:t>
            </w:r>
            <w:r w:rsidRPr="007566EF">
              <w:rPr>
                <w:sz w:val="20"/>
                <w:szCs w:val="20"/>
              </w:rPr>
              <w:t xml:space="preserve">, </w:t>
            </w:r>
            <w:r w:rsidRPr="007566EF">
              <w:rPr>
                <w:sz w:val="20"/>
                <w:szCs w:val="20"/>
                <w:u w:val="single"/>
              </w:rPr>
              <w:t>bludgeons</w:t>
            </w:r>
            <w:r w:rsidRPr="007566EF">
              <w:rPr>
                <w:sz w:val="20"/>
                <w:szCs w:val="20"/>
              </w:rPr>
              <w:t xml:space="preserve">, </w:t>
            </w:r>
            <w:r w:rsidRPr="007566EF">
              <w:rPr>
                <w:sz w:val="20"/>
                <w:szCs w:val="20"/>
                <w:u w:val="single"/>
              </w:rPr>
              <w:t>rockets</w:t>
            </w:r>
            <w:r w:rsidRPr="007566EF">
              <w:rPr>
                <w:sz w:val="20"/>
                <w:szCs w:val="20"/>
              </w:rPr>
              <w:t xml:space="preserve"> until it finds out what works. (Comment 3)</w:t>
            </w:r>
          </w:p>
        </w:tc>
      </w:tr>
      <w:tr w:rsidR="00FE4114" w:rsidRPr="007566EF" w14:paraId="6D450ADA" w14:textId="77777777" w:rsidTr="00174052">
        <w:trPr>
          <w:trHeight w:val="909"/>
        </w:trPr>
        <w:tc>
          <w:tcPr>
            <w:tcW w:w="1247" w:type="dxa"/>
            <w:vMerge/>
          </w:tcPr>
          <w:p w14:paraId="7F4C048C" w14:textId="77777777" w:rsidR="00FE4114" w:rsidRPr="007566EF" w:rsidRDefault="00FE4114" w:rsidP="00FE4114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802" w:type="dxa"/>
            <w:tcBorders>
              <w:top w:val="single" w:sz="8" w:space="0" w:color="auto"/>
              <w:bottom w:val="single" w:sz="8" w:space="0" w:color="auto"/>
            </w:tcBorders>
          </w:tcPr>
          <w:p w14:paraId="22576F24" w14:textId="77777777" w:rsidR="00FE4114" w:rsidRPr="007566EF" w:rsidRDefault="00FE4114" w:rsidP="00FE4114">
            <w:pPr>
              <w:spacing w:before="0" w:after="0"/>
              <w:rPr>
                <w:sz w:val="16"/>
                <w:szCs w:val="16"/>
              </w:rPr>
            </w:pPr>
            <w:r w:rsidRPr="007566EF">
              <w:rPr>
                <w:sz w:val="16"/>
                <w:szCs w:val="16"/>
              </w:rPr>
              <w:t>VIRUS AS AN ENEMY</w:t>
            </w:r>
          </w:p>
        </w:tc>
        <w:tc>
          <w:tcPr>
            <w:tcW w:w="1726" w:type="dxa"/>
            <w:tcBorders>
              <w:top w:val="single" w:sz="8" w:space="0" w:color="auto"/>
              <w:bottom w:val="single" w:sz="8" w:space="0" w:color="auto"/>
            </w:tcBorders>
          </w:tcPr>
          <w:p w14:paraId="0F4F6A5C" w14:textId="77777777" w:rsidR="00FE4114" w:rsidRPr="007566EF" w:rsidRDefault="00FE4114" w:rsidP="00FE4114">
            <w:pPr>
              <w:spacing w:before="0" w:after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 xml:space="preserve">destroys </w:t>
            </w:r>
          </w:p>
          <w:p w14:paraId="74AFFA53" w14:textId="77777777" w:rsidR="00FE4114" w:rsidRPr="007566EF" w:rsidRDefault="00FE4114" w:rsidP="00FE4114">
            <w:pPr>
              <w:spacing w:before="0" w:after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>attacks</w:t>
            </w:r>
          </w:p>
          <w:p w14:paraId="1E23371E" w14:textId="77777777" w:rsidR="00FE4114" w:rsidRPr="007566EF" w:rsidRDefault="00FE4114" w:rsidP="00FE4114">
            <w:pPr>
              <w:spacing w:before="0" w:after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>fight against the virus</w:t>
            </w:r>
          </w:p>
        </w:tc>
        <w:tc>
          <w:tcPr>
            <w:tcW w:w="4723" w:type="dxa"/>
            <w:tcBorders>
              <w:top w:val="single" w:sz="8" w:space="0" w:color="auto"/>
              <w:bottom w:val="single" w:sz="8" w:space="0" w:color="auto"/>
            </w:tcBorders>
          </w:tcPr>
          <w:p w14:paraId="48064234" w14:textId="77777777" w:rsidR="00FE4114" w:rsidRPr="007566EF" w:rsidRDefault="00FE4114" w:rsidP="00FE4114">
            <w:pPr>
              <w:spacing w:before="0" w:after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 xml:space="preserve">Our immune system to efficiently </w:t>
            </w:r>
            <w:r w:rsidRPr="007566EF">
              <w:rPr>
                <w:sz w:val="20"/>
                <w:szCs w:val="20"/>
                <w:u w:val="single"/>
              </w:rPr>
              <w:t>fight</w:t>
            </w:r>
            <w:r w:rsidRPr="007566EF">
              <w:rPr>
                <w:sz w:val="20"/>
                <w:szCs w:val="20"/>
              </w:rPr>
              <w:t xml:space="preserve"> the coronavirus (Facebook post)</w:t>
            </w:r>
          </w:p>
          <w:p w14:paraId="3326A998" w14:textId="77777777" w:rsidR="00FE4114" w:rsidRPr="007566EF" w:rsidRDefault="00FE4114" w:rsidP="00FE4114">
            <w:pPr>
              <w:spacing w:before="0" w:after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 xml:space="preserve">Come and see what </w:t>
            </w:r>
            <w:r w:rsidRPr="007566EF">
              <w:rPr>
                <w:sz w:val="20"/>
                <w:szCs w:val="20"/>
                <w:u w:val="single"/>
              </w:rPr>
              <w:t>attacks</w:t>
            </w:r>
            <w:r w:rsidRPr="007566EF">
              <w:rPr>
                <w:sz w:val="20"/>
                <w:szCs w:val="20"/>
              </w:rPr>
              <w:t xml:space="preserve"> it (Comment 17)</w:t>
            </w:r>
          </w:p>
        </w:tc>
      </w:tr>
      <w:tr w:rsidR="00FE4114" w:rsidRPr="007566EF" w14:paraId="3D784EE7" w14:textId="77777777" w:rsidTr="00174052">
        <w:trPr>
          <w:trHeight w:val="909"/>
        </w:trPr>
        <w:tc>
          <w:tcPr>
            <w:tcW w:w="1247" w:type="dxa"/>
            <w:vMerge/>
          </w:tcPr>
          <w:p w14:paraId="0CBE36D9" w14:textId="77777777" w:rsidR="00FE4114" w:rsidRPr="007566EF" w:rsidRDefault="00FE4114" w:rsidP="00FE4114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802" w:type="dxa"/>
            <w:tcBorders>
              <w:top w:val="single" w:sz="8" w:space="0" w:color="auto"/>
              <w:bottom w:val="single" w:sz="8" w:space="0" w:color="auto"/>
            </w:tcBorders>
          </w:tcPr>
          <w:p w14:paraId="784ADAA7" w14:textId="77777777" w:rsidR="00FE4114" w:rsidRPr="007566EF" w:rsidRDefault="00FE4114" w:rsidP="00FE4114">
            <w:pPr>
              <w:spacing w:before="0" w:after="0"/>
              <w:rPr>
                <w:sz w:val="16"/>
                <w:szCs w:val="16"/>
              </w:rPr>
            </w:pPr>
            <w:r w:rsidRPr="007566EF">
              <w:rPr>
                <w:sz w:val="16"/>
                <w:szCs w:val="16"/>
              </w:rPr>
              <w:t>VACCINE AS A SHIELD</w:t>
            </w:r>
          </w:p>
        </w:tc>
        <w:tc>
          <w:tcPr>
            <w:tcW w:w="1726" w:type="dxa"/>
            <w:tcBorders>
              <w:top w:val="single" w:sz="8" w:space="0" w:color="auto"/>
              <w:bottom w:val="single" w:sz="8" w:space="0" w:color="auto"/>
            </w:tcBorders>
          </w:tcPr>
          <w:p w14:paraId="6AB31EDE" w14:textId="77777777" w:rsidR="00FE4114" w:rsidRPr="007566EF" w:rsidRDefault="00FE4114" w:rsidP="00FE4114">
            <w:pPr>
              <w:spacing w:before="0" w:after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>invisible shield</w:t>
            </w:r>
          </w:p>
        </w:tc>
        <w:tc>
          <w:tcPr>
            <w:tcW w:w="4723" w:type="dxa"/>
            <w:tcBorders>
              <w:top w:val="single" w:sz="8" w:space="0" w:color="auto"/>
              <w:bottom w:val="single" w:sz="8" w:space="0" w:color="auto"/>
            </w:tcBorders>
          </w:tcPr>
          <w:p w14:paraId="74B4218F" w14:textId="77777777" w:rsidR="00FE4114" w:rsidRPr="007566EF" w:rsidRDefault="00FE4114" w:rsidP="00FE4114">
            <w:pPr>
              <w:spacing w:before="0" w:after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 xml:space="preserve">The vaccine is not </w:t>
            </w:r>
            <w:r w:rsidRPr="007566EF">
              <w:rPr>
                <w:sz w:val="20"/>
                <w:szCs w:val="20"/>
                <w:u w:val="single"/>
              </w:rPr>
              <w:t>an invisible shield (</w:t>
            </w:r>
            <w:r w:rsidRPr="007566EF">
              <w:rPr>
                <w:sz w:val="20"/>
                <w:szCs w:val="20"/>
              </w:rPr>
              <w:t>Comment 17)</w:t>
            </w:r>
          </w:p>
        </w:tc>
      </w:tr>
      <w:tr w:rsidR="00FE4114" w:rsidRPr="007566EF" w14:paraId="015934D4" w14:textId="77777777" w:rsidTr="00174052">
        <w:trPr>
          <w:trHeight w:val="909"/>
        </w:trPr>
        <w:tc>
          <w:tcPr>
            <w:tcW w:w="1247" w:type="dxa"/>
            <w:vMerge/>
            <w:tcBorders>
              <w:bottom w:val="single" w:sz="18" w:space="0" w:color="000000"/>
            </w:tcBorders>
          </w:tcPr>
          <w:p w14:paraId="4B77D998" w14:textId="77777777" w:rsidR="00FE4114" w:rsidRPr="007566EF" w:rsidRDefault="00FE4114" w:rsidP="00FE4114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802" w:type="dxa"/>
            <w:tcBorders>
              <w:top w:val="single" w:sz="8" w:space="0" w:color="auto"/>
              <w:bottom w:val="single" w:sz="18" w:space="0" w:color="000000"/>
            </w:tcBorders>
          </w:tcPr>
          <w:p w14:paraId="4FE388B7" w14:textId="77777777" w:rsidR="00FE4114" w:rsidRPr="007566EF" w:rsidRDefault="00FE4114" w:rsidP="00FE4114">
            <w:pPr>
              <w:spacing w:before="0" w:after="0"/>
              <w:rPr>
                <w:sz w:val="16"/>
                <w:szCs w:val="16"/>
              </w:rPr>
            </w:pPr>
            <w:r w:rsidRPr="007566EF">
              <w:rPr>
                <w:sz w:val="16"/>
                <w:szCs w:val="16"/>
              </w:rPr>
              <w:t>ANTIBODIES AS SOLDIERS</w:t>
            </w:r>
          </w:p>
        </w:tc>
        <w:tc>
          <w:tcPr>
            <w:tcW w:w="1726" w:type="dxa"/>
            <w:tcBorders>
              <w:top w:val="single" w:sz="8" w:space="0" w:color="auto"/>
              <w:bottom w:val="single" w:sz="18" w:space="0" w:color="000000"/>
            </w:tcBorders>
          </w:tcPr>
          <w:p w14:paraId="6700AEEB" w14:textId="77777777" w:rsidR="00FE4114" w:rsidRPr="007566EF" w:rsidRDefault="00FE4114" w:rsidP="00FE4114">
            <w:pPr>
              <w:spacing w:before="0" w:after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>soldiers</w:t>
            </w:r>
          </w:p>
          <w:p w14:paraId="2043506E" w14:textId="77777777" w:rsidR="00FE4114" w:rsidRPr="007566EF" w:rsidRDefault="00FE4114" w:rsidP="00FE4114">
            <w:pPr>
              <w:spacing w:before="0" w:after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>pillbox</w:t>
            </w:r>
          </w:p>
        </w:tc>
        <w:tc>
          <w:tcPr>
            <w:tcW w:w="4723" w:type="dxa"/>
            <w:tcBorders>
              <w:top w:val="single" w:sz="8" w:space="0" w:color="auto"/>
              <w:bottom w:val="single" w:sz="18" w:space="0" w:color="000000"/>
            </w:tcBorders>
          </w:tcPr>
          <w:p w14:paraId="51714462" w14:textId="77777777" w:rsidR="00FE4114" w:rsidRPr="007566EF" w:rsidRDefault="00FE4114" w:rsidP="00FE411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 xml:space="preserve">They will still enter the body…but there they will find </w:t>
            </w:r>
            <w:r w:rsidRPr="007566EF">
              <w:rPr>
                <w:sz w:val="20"/>
                <w:szCs w:val="20"/>
                <w:u w:val="single"/>
              </w:rPr>
              <w:t>soldiers in pillboxes</w:t>
            </w:r>
            <w:r w:rsidRPr="007566EF">
              <w:rPr>
                <w:sz w:val="20"/>
                <w:szCs w:val="20"/>
              </w:rPr>
              <w:t xml:space="preserve"> and ready </w:t>
            </w:r>
            <w:r w:rsidRPr="007566EF">
              <w:rPr>
                <w:sz w:val="20"/>
                <w:szCs w:val="20"/>
                <w:u w:val="single"/>
              </w:rPr>
              <w:t>to shoot</w:t>
            </w:r>
            <w:r w:rsidRPr="007566EF">
              <w:rPr>
                <w:sz w:val="20"/>
                <w:szCs w:val="20"/>
              </w:rPr>
              <w:t>. (Comment 17)</w:t>
            </w:r>
          </w:p>
        </w:tc>
      </w:tr>
      <w:tr w:rsidR="00FE4114" w:rsidRPr="007566EF" w14:paraId="71B0625E" w14:textId="77777777" w:rsidTr="00174052">
        <w:trPr>
          <w:trHeight w:val="909"/>
        </w:trPr>
        <w:tc>
          <w:tcPr>
            <w:tcW w:w="1247" w:type="dxa"/>
            <w:vMerge w:val="restart"/>
            <w:tcBorders>
              <w:top w:val="single" w:sz="18" w:space="0" w:color="000000"/>
            </w:tcBorders>
          </w:tcPr>
          <w:p w14:paraId="564C5898" w14:textId="77777777" w:rsidR="00FE4114" w:rsidRPr="007566EF" w:rsidRDefault="00FE4114" w:rsidP="00FE4114">
            <w:pPr>
              <w:spacing w:before="0" w:after="0"/>
              <w:rPr>
                <w:sz w:val="16"/>
                <w:szCs w:val="16"/>
              </w:rPr>
            </w:pPr>
            <w:r w:rsidRPr="007566EF">
              <w:rPr>
                <w:sz w:val="16"/>
                <w:szCs w:val="16"/>
              </w:rPr>
              <w:t>CRIMINAL ACTIVITY</w:t>
            </w:r>
          </w:p>
          <w:p w14:paraId="49EFA62C" w14:textId="77777777" w:rsidR="00FE4114" w:rsidRPr="007566EF" w:rsidRDefault="00FE4114" w:rsidP="00FE4114">
            <w:pPr>
              <w:spacing w:before="0" w:after="0"/>
              <w:rPr>
                <w:sz w:val="16"/>
                <w:szCs w:val="16"/>
              </w:rPr>
            </w:pPr>
            <w:r w:rsidRPr="007566EF">
              <w:rPr>
                <w:sz w:val="16"/>
                <w:szCs w:val="16"/>
              </w:rPr>
              <w:t>METAPHORS</w:t>
            </w:r>
          </w:p>
        </w:tc>
        <w:tc>
          <w:tcPr>
            <w:tcW w:w="1802" w:type="dxa"/>
            <w:tcBorders>
              <w:top w:val="single" w:sz="18" w:space="0" w:color="000000"/>
              <w:bottom w:val="single" w:sz="8" w:space="0" w:color="auto"/>
            </w:tcBorders>
          </w:tcPr>
          <w:p w14:paraId="09C6BAF5" w14:textId="77777777" w:rsidR="00FE4114" w:rsidRPr="007566EF" w:rsidRDefault="00FE4114" w:rsidP="00FE4114">
            <w:pPr>
              <w:spacing w:before="0" w:after="0"/>
              <w:rPr>
                <w:sz w:val="16"/>
                <w:szCs w:val="16"/>
              </w:rPr>
            </w:pPr>
            <w:r w:rsidRPr="007566EF">
              <w:rPr>
                <w:sz w:val="16"/>
                <w:szCs w:val="16"/>
              </w:rPr>
              <w:t>IMMUNE SYSTEM AS A POLICE AGENT</w:t>
            </w:r>
          </w:p>
        </w:tc>
        <w:tc>
          <w:tcPr>
            <w:tcW w:w="1726" w:type="dxa"/>
            <w:tcBorders>
              <w:top w:val="single" w:sz="18" w:space="0" w:color="000000"/>
              <w:bottom w:val="single" w:sz="8" w:space="0" w:color="auto"/>
            </w:tcBorders>
          </w:tcPr>
          <w:p w14:paraId="27FEFBBB" w14:textId="77777777" w:rsidR="00FE4114" w:rsidRPr="007566EF" w:rsidRDefault="00FE4114" w:rsidP="00FE4114">
            <w:pPr>
              <w:spacing w:before="0" w:after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>criminal record</w:t>
            </w:r>
          </w:p>
          <w:p w14:paraId="7C0C0DA5" w14:textId="77777777" w:rsidR="00FE4114" w:rsidRPr="007566EF" w:rsidRDefault="00FE4114" w:rsidP="00FE4114">
            <w:pPr>
              <w:spacing w:before="0" w:after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>police force</w:t>
            </w:r>
          </w:p>
        </w:tc>
        <w:tc>
          <w:tcPr>
            <w:tcW w:w="4723" w:type="dxa"/>
            <w:tcBorders>
              <w:top w:val="single" w:sz="18" w:space="0" w:color="000000"/>
              <w:bottom w:val="single" w:sz="8" w:space="0" w:color="auto"/>
            </w:tcBorders>
          </w:tcPr>
          <w:p w14:paraId="7574758A" w14:textId="77777777" w:rsidR="00FE4114" w:rsidRPr="007566EF" w:rsidRDefault="00FE4114" w:rsidP="00FE4114">
            <w:pPr>
              <w:spacing w:before="0" w:after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 xml:space="preserve">It issues a </w:t>
            </w:r>
            <w:r w:rsidRPr="007566EF">
              <w:rPr>
                <w:sz w:val="20"/>
                <w:szCs w:val="20"/>
                <w:u w:val="single"/>
              </w:rPr>
              <w:t>criminal record</w:t>
            </w:r>
            <w:r w:rsidRPr="007566EF">
              <w:rPr>
                <w:sz w:val="20"/>
                <w:szCs w:val="20"/>
              </w:rPr>
              <w:t xml:space="preserve"> for the intruder (Comment 3)</w:t>
            </w:r>
          </w:p>
          <w:p w14:paraId="0FCE200E" w14:textId="77777777" w:rsidR="00FE4114" w:rsidRPr="007566EF" w:rsidRDefault="00FE4114" w:rsidP="00FE4114">
            <w:pPr>
              <w:spacing w:before="0" w:after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 xml:space="preserve">Looking for the </w:t>
            </w:r>
            <w:r w:rsidRPr="007566EF">
              <w:rPr>
                <w:sz w:val="20"/>
                <w:szCs w:val="20"/>
                <w:u w:val="single"/>
              </w:rPr>
              <w:t xml:space="preserve">right police force </w:t>
            </w:r>
            <w:r w:rsidRPr="007566EF">
              <w:rPr>
                <w:sz w:val="20"/>
                <w:szCs w:val="20"/>
              </w:rPr>
              <w:t>(Comment 17)</w:t>
            </w:r>
          </w:p>
        </w:tc>
      </w:tr>
      <w:tr w:rsidR="00FE4114" w:rsidRPr="007566EF" w14:paraId="0B243656" w14:textId="77777777" w:rsidTr="00174052">
        <w:trPr>
          <w:trHeight w:val="909"/>
        </w:trPr>
        <w:tc>
          <w:tcPr>
            <w:tcW w:w="1247" w:type="dxa"/>
            <w:vMerge/>
            <w:tcBorders>
              <w:bottom w:val="single" w:sz="18" w:space="0" w:color="auto"/>
            </w:tcBorders>
          </w:tcPr>
          <w:p w14:paraId="16BAB393" w14:textId="77777777" w:rsidR="00FE4114" w:rsidRPr="007566EF" w:rsidRDefault="00FE4114" w:rsidP="00FE4114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802" w:type="dxa"/>
            <w:tcBorders>
              <w:top w:val="single" w:sz="8" w:space="0" w:color="auto"/>
              <w:bottom w:val="single" w:sz="18" w:space="0" w:color="auto"/>
            </w:tcBorders>
          </w:tcPr>
          <w:p w14:paraId="1387D8CF" w14:textId="77777777" w:rsidR="00FE4114" w:rsidRPr="007566EF" w:rsidRDefault="00FE4114" w:rsidP="00FE4114">
            <w:pPr>
              <w:spacing w:before="0" w:after="0"/>
              <w:rPr>
                <w:sz w:val="16"/>
                <w:szCs w:val="16"/>
              </w:rPr>
            </w:pPr>
            <w:r w:rsidRPr="007566EF">
              <w:rPr>
                <w:sz w:val="16"/>
                <w:szCs w:val="16"/>
              </w:rPr>
              <w:t>VIRUS AS A BURGLAR</w:t>
            </w:r>
          </w:p>
        </w:tc>
        <w:tc>
          <w:tcPr>
            <w:tcW w:w="1726" w:type="dxa"/>
            <w:tcBorders>
              <w:top w:val="single" w:sz="8" w:space="0" w:color="auto"/>
              <w:bottom w:val="single" w:sz="18" w:space="0" w:color="auto"/>
            </w:tcBorders>
          </w:tcPr>
          <w:p w14:paraId="5D953ED6" w14:textId="77777777" w:rsidR="00FE4114" w:rsidRPr="007566EF" w:rsidRDefault="00FE4114" w:rsidP="00FE4114">
            <w:pPr>
              <w:spacing w:before="0" w:after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>intruder</w:t>
            </w:r>
          </w:p>
          <w:p w14:paraId="41987614" w14:textId="77777777" w:rsidR="00FE4114" w:rsidRPr="007566EF" w:rsidRDefault="00FE4114" w:rsidP="00FE4114">
            <w:pPr>
              <w:spacing w:before="0" w:after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>on the sly</w:t>
            </w:r>
          </w:p>
          <w:p w14:paraId="10F6AB0B" w14:textId="77777777" w:rsidR="00FE4114" w:rsidRPr="007566EF" w:rsidRDefault="00FE4114" w:rsidP="00FE4114">
            <w:pPr>
              <w:spacing w:before="0" w:after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>metal picklock</w:t>
            </w:r>
          </w:p>
          <w:p w14:paraId="620C8D4D" w14:textId="77777777" w:rsidR="00FE4114" w:rsidRPr="007566EF" w:rsidRDefault="00FE4114" w:rsidP="00FE4114">
            <w:pPr>
              <w:spacing w:before="0" w:after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>lock-picking kit</w:t>
            </w:r>
          </w:p>
        </w:tc>
        <w:tc>
          <w:tcPr>
            <w:tcW w:w="4723" w:type="dxa"/>
            <w:tcBorders>
              <w:top w:val="single" w:sz="8" w:space="0" w:color="auto"/>
              <w:bottom w:val="single" w:sz="18" w:space="0" w:color="auto"/>
            </w:tcBorders>
          </w:tcPr>
          <w:p w14:paraId="1695A7AE" w14:textId="77777777" w:rsidR="00FE4114" w:rsidRPr="007566EF" w:rsidRDefault="00FE4114" w:rsidP="00FE4114">
            <w:pPr>
              <w:spacing w:before="0" w:after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 xml:space="preserve">The real coronavirus comes </w:t>
            </w:r>
            <w:r w:rsidRPr="007566EF">
              <w:rPr>
                <w:sz w:val="20"/>
                <w:szCs w:val="20"/>
                <w:u w:val="single"/>
              </w:rPr>
              <w:t>on the sly</w:t>
            </w:r>
            <w:r w:rsidRPr="007566EF">
              <w:rPr>
                <w:sz w:val="20"/>
                <w:szCs w:val="20"/>
              </w:rPr>
              <w:t xml:space="preserve">…with its spike protein as a </w:t>
            </w:r>
            <w:r w:rsidRPr="007566EF">
              <w:rPr>
                <w:sz w:val="20"/>
                <w:szCs w:val="20"/>
                <w:u w:val="single"/>
              </w:rPr>
              <w:t xml:space="preserve">metal picklock </w:t>
            </w:r>
            <w:r w:rsidRPr="007566EF">
              <w:rPr>
                <w:sz w:val="20"/>
                <w:szCs w:val="20"/>
              </w:rPr>
              <w:t>(Comment 3)</w:t>
            </w:r>
          </w:p>
          <w:p w14:paraId="064E767C" w14:textId="77777777" w:rsidR="00FE4114" w:rsidRPr="007566EF" w:rsidRDefault="00FE4114" w:rsidP="00FE4114">
            <w:pPr>
              <w:spacing w:before="0" w:after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 xml:space="preserve">The immune system knows how to fight it and it destroys its </w:t>
            </w:r>
            <w:r w:rsidRPr="007566EF">
              <w:rPr>
                <w:sz w:val="20"/>
                <w:szCs w:val="20"/>
                <w:u w:val="single"/>
              </w:rPr>
              <w:t xml:space="preserve">lock-picking kit </w:t>
            </w:r>
            <w:r w:rsidRPr="007566EF">
              <w:rPr>
                <w:sz w:val="20"/>
                <w:szCs w:val="20"/>
              </w:rPr>
              <w:t>(Comment 3)</w:t>
            </w:r>
          </w:p>
        </w:tc>
      </w:tr>
      <w:tr w:rsidR="00FE4114" w:rsidRPr="007566EF" w14:paraId="02B6372D" w14:textId="77777777" w:rsidTr="00174052">
        <w:trPr>
          <w:trHeight w:val="921"/>
        </w:trPr>
        <w:tc>
          <w:tcPr>
            <w:tcW w:w="1247" w:type="dxa"/>
            <w:vMerge w:val="restart"/>
            <w:tcBorders>
              <w:top w:val="single" w:sz="18" w:space="0" w:color="auto"/>
            </w:tcBorders>
          </w:tcPr>
          <w:p w14:paraId="07453911" w14:textId="77777777" w:rsidR="00FE4114" w:rsidRPr="007566EF" w:rsidRDefault="00FE4114" w:rsidP="00FE4114">
            <w:pPr>
              <w:spacing w:before="0" w:after="0"/>
              <w:rPr>
                <w:sz w:val="16"/>
                <w:szCs w:val="16"/>
              </w:rPr>
            </w:pPr>
            <w:r w:rsidRPr="007566EF">
              <w:rPr>
                <w:sz w:val="16"/>
                <w:szCs w:val="16"/>
              </w:rPr>
              <w:t>PLAGIARISM METAPHORS</w:t>
            </w:r>
          </w:p>
        </w:tc>
        <w:tc>
          <w:tcPr>
            <w:tcW w:w="1802" w:type="dxa"/>
            <w:tcBorders>
              <w:top w:val="single" w:sz="18" w:space="0" w:color="auto"/>
              <w:bottom w:val="single" w:sz="8" w:space="0" w:color="auto"/>
            </w:tcBorders>
          </w:tcPr>
          <w:p w14:paraId="05AB0105" w14:textId="77777777" w:rsidR="00FE4114" w:rsidRPr="007566EF" w:rsidRDefault="00FE4114" w:rsidP="00FE4114">
            <w:pPr>
              <w:spacing w:before="0" w:after="0"/>
              <w:rPr>
                <w:sz w:val="16"/>
                <w:szCs w:val="16"/>
              </w:rPr>
            </w:pPr>
            <w:r w:rsidRPr="007566EF">
              <w:rPr>
                <w:sz w:val="16"/>
                <w:szCs w:val="16"/>
              </w:rPr>
              <w:t>VACCINE AS CHEAT SHEET</w:t>
            </w:r>
          </w:p>
        </w:tc>
        <w:tc>
          <w:tcPr>
            <w:tcW w:w="1726" w:type="dxa"/>
            <w:tcBorders>
              <w:top w:val="single" w:sz="18" w:space="0" w:color="auto"/>
              <w:bottom w:val="single" w:sz="8" w:space="0" w:color="auto"/>
            </w:tcBorders>
          </w:tcPr>
          <w:p w14:paraId="0C52C701" w14:textId="77777777" w:rsidR="00FE4114" w:rsidRPr="007566EF" w:rsidRDefault="00FE4114" w:rsidP="00FE4114">
            <w:pPr>
              <w:spacing w:before="0" w:after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>cheat sheets</w:t>
            </w:r>
          </w:p>
          <w:p w14:paraId="5EA92EF4" w14:textId="77777777" w:rsidR="00FE4114" w:rsidRPr="007566EF" w:rsidRDefault="00FE4114" w:rsidP="00FE4114">
            <w:pPr>
              <w:spacing w:before="0" w:after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>get caught</w:t>
            </w:r>
          </w:p>
        </w:tc>
        <w:tc>
          <w:tcPr>
            <w:tcW w:w="4723" w:type="dxa"/>
            <w:tcBorders>
              <w:top w:val="single" w:sz="18" w:space="0" w:color="auto"/>
              <w:bottom w:val="single" w:sz="8" w:space="0" w:color="auto"/>
            </w:tcBorders>
          </w:tcPr>
          <w:p w14:paraId="1B7B2C52" w14:textId="77777777" w:rsidR="00FE4114" w:rsidRPr="007566EF" w:rsidRDefault="00FE4114" w:rsidP="00FE4114">
            <w:pPr>
              <w:spacing w:before="0" w:after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 xml:space="preserve">The vaccine is the </w:t>
            </w:r>
            <w:r w:rsidRPr="007566EF">
              <w:rPr>
                <w:sz w:val="20"/>
                <w:szCs w:val="20"/>
                <w:u w:val="single"/>
              </w:rPr>
              <w:t>cheat sheet</w:t>
            </w:r>
            <w:r w:rsidRPr="007566EF">
              <w:rPr>
                <w:sz w:val="20"/>
                <w:szCs w:val="20"/>
              </w:rPr>
              <w:t xml:space="preserve"> that your immune system needs. (Comment 6)</w:t>
            </w:r>
          </w:p>
          <w:p w14:paraId="5F600BEC" w14:textId="77777777" w:rsidR="00FE4114" w:rsidRPr="007566EF" w:rsidRDefault="00FE4114" w:rsidP="00FE4114">
            <w:pPr>
              <w:spacing w:before="0" w:after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 xml:space="preserve">the teacher is alert and </w:t>
            </w:r>
            <w:r w:rsidRPr="007566EF">
              <w:rPr>
                <w:sz w:val="20"/>
                <w:szCs w:val="20"/>
                <w:u w:val="single"/>
              </w:rPr>
              <w:t xml:space="preserve">catches you cheating </w:t>
            </w:r>
            <w:r w:rsidRPr="007566EF">
              <w:rPr>
                <w:sz w:val="20"/>
                <w:szCs w:val="20"/>
              </w:rPr>
              <w:t>(Comment 51)</w:t>
            </w:r>
          </w:p>
        </w:tc>
      </w:tr>
      <w:tr w:rsidR="00FE4114" w:rsidRPr="007566EF" w14:paraId="477EFC16" w14:textId="77777777" w:rsidTr="00174052">
        <w:trPr>
          <w:trHeight w:val="472"/>
        </w:trPr>
        <w:tc>
          <w:tcPr>
            <w:tcW w:w="1247" w:type="dxa"/>
            <w:vMerge/>
          </w:tcPr>
          <w:p w14:paraId="236F760B" w14:textId="77777777" w:rsidR="00FE4114" w:rsidRPr="007566EF" w:rsidRDefault="00FE4114" w:rsidP="00FE4114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802" w:type="dxa"/>
            <w:tcBorders>
              <w:top w:val="single" w:sz="8" w:space="0" w:color="auto"/>
              <w:bottom w:val="single" w:sz="8" w:space="0" w:color="auto"/>
            </w:tcBorders>
          </w:tcPr>
          <w:p w14:paraId="06103C6C" w14:textId="77777777" w:rsidR="00FE4114" w:rsidRPr="007566EF" w:rsidRDefault="00FE4114" w:rsidP="00FE4114">
            <w:pPr>
              <w:spacing w:before="0" w:after="0"/>
              <w:rPr>
                <w:sz w:val="16"/>
                <w:szCs w:val="16"/>
              </w:rPr>
            </w:pPr>
            <w:r w:rsidRPr="007566EF">
              <w:rPr>
                <w:sz w:val="16"/>
                <w:szCs w:val="16"/>
              </w:rPr>
              <w:t>COVID-19 AS A BIOLOGY EXAM</w:t>
            </w:r>
          </w:p>
        </w:tc>
        <w:tc>
          <w:tcPr>
            <w:tcW w:w="1726" w:type="dxa"/>
            <w:tcBorders>
              <w:top w:val="single" w:sz="8" w:space="0" w:color="auto"/>
              <w:bottom w:val="single" w:sz="8" w:space="0" w:color="auto"/>
            </w:tcBorders>
          </w:tcPr>
          <w:p w14:paraId="37EABD19" w14:textId="77777777" w:rsidR="00FE4114" w:rsidRPr="007566EF" w:rsidRDefault="00FE4114" w:rsidP="00FE4114">
            <w:pPr>
              <w:spacing w:before="0" w:after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>exam</w:t>
            </w:r>
          </w:p>
          <w:p w14:paraId="436534F5" w14:textId="77777777" w:rsidR="00FE4114" w:rsidRPr="007566EF" w:rsidRDefault="00FE4114" w:rsidP="00FE4114">
            <w:pPr>
              <w:spacing w:before="0" w:after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 xml:space="preserve">get a grade </w:t>
            </w:r>
          </w:p>
        </w:tc>
        <w:tc>
          <w:tcPr>
            <w:tcW w:w="4723" w:type="dxa"/>
            <w:tcBorders>
              <w:top w:val="single" w:sz="8" w:space="0" w:color="auto"/>
              <w:bottom w:val="single" w:sz="8" w:space="0" w:color="auto"/>
            </w:tcBorders>
          </w:tcPr>
          <w:p w14:paraId="1CAD82C8" w14:textId="77777777" w:rsidR="00FE4114" w:rsidRPr="007566EF" w:rsidRDefault="00FE4114" w:rsidP="00FE4114">
            <w:pPr>
              <w:spacing w:before="0" w:after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 xml:space="preserve">our student manages </w:t>
            </w:r>
            <w:r w:rsidRPr="007566EF">
              <w:rPr>
                <w:sz w:val="20"/>
                <w:szCs w:val="20"/>
                <w:u w:val="single"/>
              </w:rPr>
              <w:t xml:space="preserve">to get a 7 to the exam </w:t>
            </w:r>
            <w:r w:rsidRPr="007566EF">
              <w:rPr>
                <w:sz w:val="20"/>
                <w:szCs w:val="20"/>
              </w:rPr>
              <w:t>(Facebook post 2)</w:t>
            </w:r>
          </w:p>
        </w:tc>
      </w:tr>
      <w:tr w:rsidR="00FE4114" w:rsidRPr="007566EF" w14:paraId="489D0ED2" w14:textId="77777777" w:rsidTr="00174052">
        <w:trPr>
          <w:trHeight w:val="484"/>
        </w:trPr>
        <w:tc>
          <w:tcPr>
            <w:tcW w:w="1247" w:type="dxa"/>
            <w:vMerge/>
          </w:tcPr>
          <w:p w14:paraId="6D99B221" w14:textId="77777777" w:rsidR="00FE4114" w:rsidRPr="007566EF" w:rsidRDefault="00FE4114" w:rsidP="00FE4114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802" w:type="dxa"/>
            <w:tcBorders>
              <w:top w:val="single" w:sz="8" w:space="0" w:color="auto"/>
              <w:bottom w:val="single" w:sz="8" w:space="0" w:color="auto"/>
            </w:tcBorders>
          </w:tcPr>
          <w:p w14:paraId="3C538989" w14:textId="77777777" w:rsidR="00FE4114" w:rsidRPr="007566EF" w:rsidRDefault="00FE4114" w:rsidP="00FE4114">
            <w:pPr>
              <w:spacing w:before="0" w:after="0"/>
              <w:rPr>
                <w:sz w:val="16"/>
                <w:szCs w:val="16"/>
              </w:rPr>
            </w:pPr>
            <w:r w:rsidRPr="007566EF">
              <w:rPr>
                <w:sz w:val="16"/>
                <w:szCs w:val="16"/>
              </w:rPr>
              <w:t>mRNA AS HANDOUTS</w:t>
            </w:r>
          </w:p>
        </w:tc>
        <w:tc>
          <w:tcPr>
            <w:tcW w:w="1726" w:type="dxa"/>
            <w:tcBorders>
              <w:top w:val="single" w:sz="8" w:space="0" w:color="auto"/>
              <w:bottom w:val="single" w:sz="8" w:space="0" w:color="auto"/>
            </w:tcBorders>
          </w:tcPr>
          <w:p w14:paraId="6BD015AC" w14:textId="77777777" w:rsidR="00FE4114" w:rsidRPr="007566EF" w:rsidRDefault="00FE4114" w:rsidP="00FE4114">
            <w:pPr>
              <w:spacing w:before="0" w:after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>to summarize</w:t>
            </w:r>
          </w:p>
          <w:p w14:paraId="28DC5D93" w14:textId="77777777" w:rsidR="00FE4114" w:rsidRPr="007566EF" w:rsidRDefault="00FE4114" w:rsidP="00FE4114">
            <w:pPr>
              <w:spacing w:before="0" w:after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>handouts</w:t>
            </w:r>
          </w:p>
        </w:tc>
        <w:tc>
          <w:tcPr>
            <w:tcW w:w="4723" w:type="dxa"/>
            <w:tcBorders>
              <w:top w:val="single" w:sz="8" w:space="0" w:color="auto"/>
              <w:bottom w:val="single" w:sz="8" w:space="0" w:color="auto"/>
            </w:tcBorders>
          </w:tcPr>
          <w:p w14:paraId="28FE8E12" w14:textId="77777777" w:rsidR="00FE4114" w:rsidRPr="007566EF" w:rsidRDefault="00FE4114" w:rsidP="00FE4114">
            <w:pPr>
              <w:spacing w:before="0" w:after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 xml:space="preserve">The sister who </w:t>
            </w:r>
            <w:r w:rsidRPr="007566EF">
              <w:rPr>
                <w:sz w:val="20"/>
                <w:szCs w:val="20"/>
                <w:u w:val="single"/>
              </w:rPr>
              <w:t>summarized the biology textbook</w:t>
            </w:r>
            <w:r w:rsidRPr="007566EF">
              <w:rPr>
                <w:sz w:val="20"/>
                <w:szCs w:val="20"/>
              </w:rPr>
              <w:t xml:space="preserve">…. lends him her </w:t>
            </w:r>
            <w:r w:rsidRPr="007566EF">
              <w:rPr>
                <w:sz w:val="20"/>
                <w:szCs w:val="20"/>
                <w:u w:val="single"/>
              </w:rPr>
              <w:t xml:space="preserve">handouts </w:t>
            </w:r>
            <w:r w:rsidRPr="007566EF">
              <w:rPr>
                <w:sz w:val="20"/>
                <w:szCs w:val="20"/>
              </w:rPr>
              <w:t>(Facebook post 2)</w:t>
            </w:r>
          </w:p>
        </w:tc>
      </w:tr>
      <w:tr w:rsidR="00FE4114" w:rsidRPr="007566EF" w14:paraId="2AC2AE19" w14:textId="77777777" w:rsidTr="00174052">
        <w:trPr>
          <w:trHeight w:val="248"/>
        </w:trPr>
        <w:tc>
          <w:tcPr>
            <w:tcW w:w="1247" w:type="dxa"/>
            <w:vMerge/>
          </w:tcPr>
          <w:p w14:paraId="4C4E76AA" w14:textId="77777777" w:rsidR="00FE4114" w:rsidRPr="007566EF" w:rsidRDefault="00FE4114" w:rsidP="00FE4114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802" w:type="dxa"/>
            <w:tcBorders>
              <w:top w:val="single" w:sz="8" w:space="0" w:color="auto"/>
              <w:bottom w:val="single" w:sz="8" w:space="0" w:color="auto"/>
            </w:tcBorders>
          </w:tcPr>
          <w:p w14:paraId="792B3291" w14:textId="77777777" w:rsidR="00FE4114" w:rsidRPr="007566EF" w:rsidRDefault="00FE4114" w:rsidP="00FE4114">
            <w:pPr>
              <w:spacing w:before="0" w:after="0"/>
              <w:rPr>
                <w:sz w:val="16"/>
                <w:szCs w:val="16"/>
              </w:rPr>
            </w:pPr>
            <w:r w:rsidRPr="007566EF">
              <w:rPr>
                <w:sz w:val="16"/>
                <w:szCs w:val="16"/>
              </w:rPr>
              <w:t>DNA AS A TEXTBOOK</w:t>
            </w:r>
          </w:p>
        </w:tc>
        <w:tc>
          <w:tcPr>
            <w:tcW w:w="1726" w:type="dxa"/>
            <w:tcBorders>
              <w:top w:val="single" w:sz="8" w:space="0" w:color="auto"/>
              <w:bottom w:val="single" w:sz="8" w:space="0" w:color="auto"/>
            </w:tcBorders>
          </w:tcPr>
          <w:p w14:paraId="093FEA94" w14:textId="77777777" w:rsidR="00FE4114" w:rsidRPr="007566EF" w:rsidRDefault="00FE4114" w:rsidP="00FE4114">
            <w:pPr>
              <w:spacing w:before="0" w:after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>textbook</w:t>
            </w:r>
          </w:p>
        </w:tc>
        <w:tc>
          <w:tcPr>
            <w:tcW w:w="4723" w:type="dxa"/>
            <w:tcBorders>
              <w:top w:val="single" w:sz="8" w:space="0" w:color="auto"/>
              <w:bottom w:val="single" w:sz="8" w:space="0" w:color="auto"/>
            </w:tcBorders>
          </w:tcPr>
          <w:p w14:paraId="7416D3A7" w14:textId="77777777" w:rsidR="00FE4114" w:rsidRPr="007566EF" w:rsidRDefault="00FE4114" w:rsidP="00FE4114">
            <w:pPr>
              <w:spacing w:before="0" w:after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 xml:space="preserve">Open the </w:t>
            </w:r>
            <w:r w:rsidRPr="007566EF">
              <w:rPr>
                <w:sz w:val="20"/>
                <w:szCs w:val="20"/>
                <w:u w:val="single"/>
              </w:rPr>
              <w:t>original textbook</w:t>
            </w:r>
            <w:r w:rsidRPr="007566EF">
              <w:rPr>
                <w:sz w:val="20"/>
                <w:szCs w:val="20"/>
              </w:rPr>
              <w:t xml:space="preserve"> (our DNA) (Facebook post)</w:t>
            </w:r>
          </w:p>
        </w:tc>
      </w:tr>
      <w:tr w:rsidR="00FE4114" w:rsidRPr="007566EF" w14:paraId="110B902E" w14:textId="77777777" w:rsidTr="00174052">
        <w:trPr>
          <w:trHeight w:val="484"/>
        </w:trPr>
        <w:tc>
          <w:tcPr>
            <w:tcW w:w="1247" w:type="dxa"/>
            <w:vMerge/>
            <w:tcBorders>
              <w:bottom w:val="single" w:sz="18" w:space="0" w:color="auto"/>
            </w:tcBorders>
          </w:tcPr>
          <w:p w14:paraId="099DB54D" w14:textId="77777777" w:rsidR="00FE4114" w:rsidRPr="007566EF" w:rsidRDefault="00FE4114" w:rsidP="00FE4114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802" w:type="dxa"/>
            <w:tcBorders>
              <w:top w:val="single" w:sz="8" w:space="0" w:color="auto"/>
              <w:bottom w:val="single" w:sz="18" w:space="0" w:color="auto"/>
            </w:tcBorders>
          </w:tcPr>
          <w:p w14:paraId="0240F1A4" w14:textId="77777777" w:rsidR="00FE4114" w:rsidRPr="007566EF" w:rsidRDefault="00FE4114" w:rsidP="00FE4114">
            <w:pPr>
              <w:spacing w:before="0" w:after="0"/>
              <w:rPr>
                <w:sz w:val="16"/>
                <w:szCs w:val="16"/>
              </w:rPr>
            </w:pPr>
            <w:r w:rsidRPr="007566EF">
              <w:rPr>
                <w:sz w:val="16"/>
                <w:szCs w:val="16"/>
              </w:rPr>
              <w:t xml:space="preserve">CELLS AS LIBRARY </w:t>
            </w:r>
          </w:p>
        </w:tc>
        <w:tc>
          <w:tcPr>
            <w:tcW w:w="1726" w:type="dxa"/>
            <w:tcBorders>
              <w:top w:val="single" w:sz="8" w:space="0" w:color="auto"/>
              <w:bottom w:val="single" w:sz="18" w:space="0" w:color="auto"/>
            </w:tcBorders>
          </w:tcPr>
          <w:p w14:paraId="1082C991" w14:textId="77777777" w:rsidR="00FE4114" w:rsidRPr="007566EF" w:rsidRDefault="00FE4114" w:rsidP="00FE4114">
            <w:pPr>
              <w:spacing w:before="0" w:after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>library</w:t>
            </w:r>
          </w:p>
        </w:tc>
        <w:tc>
          <w:tcPr>
            <w:tcW w:w="4723" w:type="dxa"/>
            <w:tcBorders>
              <w:top w:val="single" w:sz="8" w:space="0" w:color="auto"/>
              <w:bottom w:val="single" w:sz="18" w:space="0" w:color="auto"/>
            </w:tcBorders>
          </w:tcPr>
          <w:p w14:paraId="047B80DF" w14:textId="77777777" w:rsidR="00FE4114" w:rsidRPr="007566EF" w:rsidRDefault="00FE4114" w:rsidP="00FE4114">
            <w:pPr>
              <w:spacing w:before="0" w:after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 xml:space="preserve">The sister went to the </w:t>
            </w:r>
            <w:r w:rsidRPr="007566EF">
              <w:rPr>
                <w:sz w:val="20"/>
                <w:szCs w:val="20"/>
                <w:u w:val="single"/>
              </w:rPr>
              <w:t>library</w:t>
            </w:r>
            <w:r w:rsidRPr="007566EF">
              <w:rPr>
                <w:sz w:val="20"/>
                <w:szCs w:val="20"/>
              </w:rPr>
              <w:t xml:space="preserve"> (cellular nucleus where our DNA is found) (Facebook post)</w:t>
            </w:r>
          </w:p>
        </w:tc>
      </w:tr>
      <w:tr w:rsidR="00FE4114" w:rsidRPr="007566EF" w14:paraId="6530B4F3" w14:textId="77777777" w:rsidTr="00174052">
        <w:trPr>
          <w:trHeight w:val="909"/>
        </w:trPr>
        <w:tc>
          <w:tcPr>
            <w:tcW w:w="1247" w:type="dxa"/>
            <w:vMerge w:val="restart"/>
            <w:tcBorders>
              <w:top w:val="single" w:sz="18" w:space="0" w:color="auto"/>
            </w:tcBorders>
          </w:tcPr>
          <w:p w14:paraId="03A6EBCA" w14:textId="77777777" w:rsidR="00FE4114" w:rsidRPr="007566EF" w:rsidRDefault="00FE4114" w:rsidP="00FE4114">
            <w:pPr>
              <w:spacing w:before="0" w:after="0"/>
              <w:rPr>
                <w:sz w:val="16"/>
                <w:szCs w:val="16"/>
              </w:rPr>
            </w:pPr>
            <w:r w:rsidRPr="007566EF">
              <w:rPr>
                <w:sz w:val="16"/>
                <w:szCs w:val="16"/>
              </w:rPr>
              <w:t>BUILDING METAPHORS</w:t>
            </w:r>
          </w:p>
        </w:tc>
        <w:tc>
          <w:tcPr>
            <w:tcW w:w="1802" w:type="dxa"/>
            <w:tcBorders>
              <w:top w:val="single" w:sz="18" w:space="0" w:color="auto"/>
            </w:tcBorders>
          </w:tcPr>
          <w:p w14:paraId="35B044E7" w14:textId="77777777" w:rsidR="00FE4114" w:rsidRPr="007566EF" w:rsidRDefault="00FE4114" w:rsidP="00FE4114">
            <w:pPr>
              <w:spacing w:before="0" w:after="0"/>
              <w:rPr>
                <w:sz w:val="16"/>
                <w:szCs w:val="16"/>
              </w:rPr>
            </w:pPr>
            <w:r w:rsidRPr="007566EF">
              <w:rPr>
                <w:sz w:val="16"/>
                <w:szCs w:val="16"/>
              </w:rPr>
              <w:t xml:space="preserve">VACCINE AS A FOREMAN </w:t>
            </w:r>
          </w:p>
        </w:tc>
        <w:tc>
          <w:tcPr>
            <w:tcW w:w="1726" w:type="dxa"/>
            <w:tcBorders>
              <w:top w:val="single" w:sz="18" w:space="0" w:color="auto"/>
            </w:tcBorders>
          </w:tcPr>
          <w:p w14:paraId="46502550" w14:textId="77777777" w:rsidR="00FE4114" w:rsidRPr="007566EF" w:rsidRDefault="00FE4114" w:rsidP="00FE4114">
            <w:pPr>
              <w:spacing w:before="0" w:after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 xml:space="preserve">foreman dressed in </w:t>
            </w:r>
            <w:proofErr w:type="gramStart"/>
            <w:r w:rsidRPr="007566EF">
              <w:rPr>
                <w:sz w:val="20"/>
                <w:szCs w:val="20"/>
              </w:rPr>
              <w:t>overalls</w:t>
            </w:r>
            <w:proofErr w:type="gramEnd"/>
          </w:p>
          <w:p w14:paraId="0BB44E46" w14:textId="77777777" w:rsidR="00FE4114" w:rsidRPr="007566EF" w:rsidRDefault="00FE4114" w:rsidP="00FE4114">
            <w:pPr>
              <w:spacing w:before="0" w:after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>list of materials</w:t>
            </w:r>
          </w:p>
        </w:tc>
        <w:tc>
          <w:tcPr>
            <w:tcW w:w="4723" w:type="dxa"/>
            <w:vMerge w:val="restart"/>
            <w:tcBorders>
              <w:top w:val="single" w:sz="18" w:space="0" w:color="auto"/>
            </w:tcBorders>
          </w:tcPr>
          <w:p w14:paraId="1F2B8F99" w14:textId="77777777" w:rsidR="00FE4114" w:rsidRPr="007566EF" w:rsidRDefault="00FE4114" w:rsidP="00FE4114">
            <w:pPr>
              <w:spacing w:before="0" w:after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 xml:space="preserve">Do you know those </w:t>
            </w:r>
            <w:r w:rsidRPr="007566EF">
              <w:rPr>
                <w:sz w:val="20"/>
                <w:szCs w:val="20"/>
                <w:u w:val="single"/>
              </w:rPr>
              <w:t>DIY stores where foremen dressed in overalls</w:t>
            </w:r>
            <w:r w:rsidRPr="007566EF">
              <w:rPr>
                <w:sz w:val="20"/>
                <w:szCs w:val="20"/>
              </w:rPr>
              <w:t xml:space="preserve"> go to </w:t>
            </w:r>
            <w:r w:rsidRPr="007566EF">
              <w:rPr>
                <w:sz w:val="20"/>
                <w:szCs w:val="20"/>
                <w:u w:val="single"/>
              </w:rPr>
              <w:t>the building department</w:t>
            </w:r>
            <w:r w:rsidRPr="007566EF">
              <w:rPr>
                <w:sz w:val="20"/>
                <w:szCs w:val="20"/>
              </w:rPr>
              <w:t xml:space="preserve"> and ask for </w:t>
            </w:r>
            <w:r w:rsidRPr="007566EF">
              <w:rPr>
                <w:sz w:val="20"/>
                <w:szCs w:val="20"/>
                <w:u w:val="single"/>
              </w:rPr>
              <w:t>boards</w:t>
            </w:r>
            <w:r w:rsidRPr="007566EF">
              <w:rPr>
                <w:sz w:val="20"/>
                <w:szCs w:val="20"/>
              </w:rPr>
              <w:t xml:space="preserve"> that the employees cut to be used for building a </w:t>
            </w:r>
            <w:r w:rsidRPr="007566EF">
              <w:rPr>
                <w:sz w:val="20"/>
                <w:szCs w:val="20"/>
              </w:rPr>
              <w:lastRenderedPageBreak/>
              <w:t xml:space="preserve">fence, or they ask for </w:t>
            </w:r>
            <w:r w:rsidRPr="007566EF">
              <w:rPr>
                <w:sz w:val="20"/>
                <w:szCs w:val="20"/>
                <w:u w:val="single"/>
              </w:rPr>
              <w:t>OSB boards</w:t>
            </w:r>
            <w:r w:rsidRPr="007566EF">
              <w:rPr>
                <w:sz w:val="20"/>
                <w:szCs w:val="20"/>
              </w:rPr>
              <w:t xml:space="preserve"> that the employees need to cut in a certain manner to be used for building shelves…Well, similarly, the vaccine disguises itself as a </w:t>
            </w:r>
            <w:r w:rsidRPr="007566EF">
              <w:rPr>
                <w:sz w:val="20"/>
                <w:szCs w:val="20"/>
                <w:u w:val="single"/>
              </w:rPr>
              <w:t>foreman with overalls</w:t>
            </w:r>
            <w:r w:rsidRPr="007566EF">
              <w:rPr>
                <w:sz w:val="20"/>
                <w:szCs w:val="20"/>
              </w:rPr>
              <w:t xml:space="preserve"> so that the cell does not realize this guy with </w:t>
            </w:r>
            <w:r w:rsidRPr="007566EF">
              <w:rPr>
                <w:sz w:val="20"/>
                <w:szCs w:val="20"/>
                <w:u w:val="single"/>
              </w:rPr>
              <w:t>a list of materials…</w:t>
            </w:r>
            <w:r w:rsidRPr="007566EF">
              <w:rPr>
                <w:sz w:val="20"/>
                <w:szCs w:val="20"/>
              </w:rPr>
              <w:t>(Comment 3)</w:t>
            </w:r>
          </w:p>
        </w:tc>
      </w:tr>
      <w:tr w:rsidR="00FE4114" w:rsidRPr="007566EF" w14:paraId="096F7951" w14:textId="77777777" w:rsidTr="00174052">
        <w:trPr>
          <w:trHeight w:val="1180"/>
        </w:trPr>
        <w:tc>
          <w:tcPr>
            <w:tcW w:w="1247" w:type="dxa"/>
            <w:vMerge/>
          </w:tcPr>
          <w:p w14:paraId="189ABC5A" w14:textId="77777777" w:rsidR="00FE4114" w:rsidRPr="007566EF" w:rsidRDefault="00FE4114" w:rsidP="00FE4114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802" w:type="dxa"/>
            <w:tcBorders>
              <w:top w:val="single" w:sz="8" w:space="0" w:color="auto"/>
              <w:bottom w:val="single" w:sz="8" w:space="0" w:color="auto"/>
            </w:tcBorders>
          </w:tcPr>
          <w:p w14:paraId="033875A8" w14:textId="77777777" w:rsidR="00FE4114" w:rsidRPr="007566EF" w:rsidRDefault="00FE4114" w:rsidP="00FE4114">
            <w:pPr>
              <w:spacing w:before="0" w:after="0"/>
              <w:rPr>
                <w:sz w:val="16"/>
                <w:szCs w:val="16"/>
              </w:rPr>
            </w:pPr>
            <w:r w:rsidRPr="007566EF">
              <w:rPr>
                <w:sz w:val="16"/>
                <w:szCs w:val="16"/>
              </w:rPr>
              <w:t>IMMUNE SYSTEM AS DIY STORE</w:t>
            </w:r>
          </w:p>
        </w:tc>
        <w:tc>
          <w:tcPr>
            <w:tcW w:w="1726" w:type="dxa"/>
            <w:tcBorders>
              <w:top w:val="single" w:sz="8" w:space="0" w:color="auto"/>
              <w:bottom w:val="single" w:sz="8" w:space="0" w:color="auto"/>
            </w:tcBorders>
          </w:tcPr>
          <w:p w14:paraId="280660E9" w14:textId="77777777" w:rsidR="00FE4114" w:rsidRPr="007566EF" w:rsidRDefault="00FE4114" w:rsidP="00FE4114">
            <w:pPr>
              <w:spacing w:before="0" w:after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>DIY employees</w:t>
            </w:r>
          </w:p>
          <w:p w14:paraId="17C08AF0" w14:textId="77777777" w:rsidR="00FE4114" w:rsidRPr="007566EF" w:rsidRDefault="00FE4114" w:rsidP="00FE4114">
            <w:pPr>
              <w:spacing w:before="0" w:after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>OSB boards</w:t>
            </w:r>
          </w:p>
          <w:p w14:paraId="509EDDD2" w14:textId="77777777" w:rsidR="00FE4114" w:rsidRPr="007566EF" w:rsidRDefault="00FE4114" w:rsidP="00FE4114">
            <w:pPr>
              <w:spacing w:before="0" w:after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>building department</w:t>
            </w:r>
          </w:p>
        </w:tc>
        <w:tc>
          <w:tcPr>
            <w:tcW w:w="4723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79B0A9D0" w14:textId="77777777" w:rsidR="00FE4114" w:rsidRPr="007566EF" w:rsidRDefault="00FE4114" w:rsidP="00FE411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</w:tr>
      <w:tr w:rsidR="00FE4114" w:rsidRPr="007566EF" w14:paraId="2C251CBE" w14:textId="77777777" w:rsidTr="00174052">
        <w:trPr>
          <w:trHeight w:val="248"/>
        </w:trPr>
        <w:tc>
          <w:tcPr>
            <w:tcW w:w="1247" w:type="dxa"/>
            <w:vMerge/>
          </w:tcPr>
          <w:p w14:paraId="148DC95B" w14:textId="77777777" w:rsidR="00FE4114" w:rsidRPr="007566EF" w:rsidRDefault="00FE4114" w:rsidP="00FE4114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802" w:type="dxa"/>
            <w:tcBorders>
              <w:top w:val="single" w:sz="8" w:space="0" w:color="auto"/>
              <w:bottom w:val="single" w:sz="8" w:space="0" w:color="auto"/>
            </w:tcBorders>
          </w:tcPr>
          <w:p w14:paraId="1E7272FD" w14:textId="77777777" w:rsidR="00FE4114" w:rsidRPr="007566EF" w:rsidRDefault="00FE4114" w:rsidP="00FE4114">
            <w:pPr>
              <w:spacing w:before="0" w:after="0"/>
              <w:rPr>
                <w:sz w:val="16"/>
                <w:szCs w:val="16"/>
              </w:rPr>
            </w:pPr>
            <w:r w:rsidRPr="007566EF">
              <w:rPr>
                <w:sz w:val="16"/>
                <w:szCs w:val="16"/>
              </w:rPr>
              <w:t>PROTEINS AS BRICKS</w:t>
            </w:r>
          </w:p>
        </w:tc>
        <w:tc>
          <w:tcPr>
            <w:tcW w:w="1726" w:type="dxa"/>
            <w:tcBorders>
              <w:top w:val="single" w:sz="8" w:space="0" w:color="auto"/>
              <w:bottom w:val="single" w:sz="8" w:space="0" w:color="auto"/>
            </w:tcBorders>
          </w:tcPr>
          <w:p w14:paraId="27B21FF7" w14:textId="77777777" w:rsidR="00FE4114" w:rsidRPr="007566EF" w:rsidRDefault="00FE4114" w:rsidP="00FE4114">
            <w:pPr>
              <w:spacing w:before="0" w:after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>bricks</w:t>
            </w:r>
          </w:p>
        </w:tc>
        <w:tc>
          <w:tcPr>
            <w:tcW w:w="4723" w:type="dxa"/>
            <w:tcBorders>
              <w:top w:val="single" w:sz="8" w:space="0" w:color="auto"/>
              <w:bottom w:val="single" w:sz="8" w:space="0" w:color="auto"/>
            </w:tcBorders>
          </w:tcPr>
          <w:p w14:paraId="77810837" w14:textId="77777777" w:rsidR="00FE4114" w:rsidRPr="007566EF" w:rsidRDefault="00FE4114" w:rsidP="00FE4114">
            <w:pPr>
              <w:spacing w:before="0" w:after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 xml:space="preserve">Proteins (the </w:t>
            </w:r>
            <w:r w:rsidRPr="007566EF">
              <w:rPr>
                <w:sz w:val="20"/>
                <w:szCs w:val="20"/>
                <w:u w:val="single"/>
              </w:rPr>
              <w:t>bricks</w:t>
            </w:r>
            <w:r w:rsidRPr="007566EF">
              <w:rPr>
                <w:sz w:val="20"/>
                <w:szCs w:val="20"/>
              </w:rPr>
              <w:t xml:space="preserve"> of the human body) (Facebook post)</w:t>
            </w:r>
          </w:p>
        </w:tc>
      </w:tr>
      <w:tr w:rsidR="00FE4114" w:rsidRPr="007566EF" w14:paraId="4B08BBAC" w14:textId="77777777" w:rsidTr="00174052">
        <w:trPr>
          <w:trHeight w:val="472"/>
        </w:trPr>
        <w:tc>
          <w:tcPr>
            <w:tcW w:w="1247" w:type="dxa"/>
            <w:vMerge/>
          </w:tcPr>
          <w:p w14:paraId="26CC7B1E" w14:textId="77777777" w:rsidR="00FE4114" w:rsidRPr="007566EF" w:rsidRDefault="00FE4114" w:rsidP="00FE4114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802" w:type="dxa"/>
            <w:tcBorders>
              <w:top w:val="single" w:sz="8" w:space="0" w:color="auto"/>
            </w:tcBorders>
          </w:tcPr>
          <w:p w14:paraId="0D9BFC6D" w14:textId="77777777" w:rsidR="00FE4114" w:rsidRPr="007566EF" w:rsidRDefault="00FE4114" w:rsidP="00FE4114">
            <w:pPr>
              <w:spacing w:before="0" w:after="0"/>
              <w:rPr>
                <w:sz w:val="16"/>
                <w:szCs w:val="16"/>
              </w:rPr>
            </w:pPr>
            <w:r w:rsidRPr="007566EF">
              <w:rPr>
                <w:sz w:val="16"/>
                <w:szCs w:val="16"/>
              </w:rPr>
              <w:t>SPIKE PROTEINE AS HOUSE KEY</w:t>
            </w:r>
          </w:p>
        </w:tc>
        <w:tc>
          <w:tcPr>
            <w:tcW w:w="1726" w:type="dxa"/>
            <w:tcBorders>
              <w:top w:val="single" w:sz="8" w:space="0" w:color="auto"/>
            </w:tcBorders>
          </w:tcPr>
          <w:p w14:paraId="342FA2DC" w14:textId="77777777" w:rsidR="00FE4114" w:rsidRPr="007566EF" w:rsidRDefault="00FE4114" w:rsidP="00FE4114">
            <w:pPr>
              <w:spacing w:before="0" w:after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>house key</w:t>
            </w:r>
          </w:p>
        </w:tc>
        <w:tc>
          <w:tcPr>
            <w:tcW w:w="4723" w:type="dxa"/>
            <w:tcBorders>
              <w:top w:val="single" w:sz="8" w:space="0" w:color="auto"/>
            </w:tcBorders>
          </w:tcPr>
          <w:p w14:paraId="2287B3C8" w14:textId="77777777" w:rsidR="00FE4114" w:rsidRPr="007566EF" w:rsidRDefault="00FE4114" w:rsidP="00FE411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 xml:space="preserve">Precisely that protein is the </w:t>
            </w:r>
            <w:r w:rsidRPr="007566EF">
              <w:rPr>
                <w:sz w:val="20"/>
                <w:szCs w:val="20"/>
                <w:u w:val="single"/>
              </w:rPr>
              <w:t>key to enter the house</w:t>
            </w:r>
            <w:r w:rsidRPr="007566EF">
              <w:rPr>
                <w:sz w:val="20"/>
                <w:szCs w:val="20"/>
              </w:rPr>
              <w:t xml:space="preserve"> (Comment 57)</w:t>
            </w:r>
          </w:p>
        </w:tc>
      </w:tr>
      <w:tr w:rsidR="00FE4114" w:rsidRPr="007566EF" w14:paraId="589C8ED0" w14:textId="77777777" w:rsidTr="00174052">
        <w:trPr>
          <w:trHeight w:val="460"/>
        </w:trPr>
        <w:tc>
          <w:tcPr>
            <w:tcW w:w="1247" w:type="dxa"/>
            <w:tcBorders>
              <w:top w:val="single" w:sz="18" w:space="0" w:color="auto"/>
              <w:bottom w:val="single" w:sz="18" w:space="0" w:color="auto"/>
            </w:tcBorders>
          </w:tcPr>
          <w:p w14:paraId="2914A248" w14:textId="77777777" w:rsidR="00FE4114" w:rsidRPr="007566EF" w:rsidRDefault="00FE4114" w:rsidP="00FE4114">
            <w:pPr>
              <w:spacing w:before="0" w:after="0"/>
              <w:rPr>
                <w:sz w:val="16"/>
                <w:szCs w:val="16"/>
              </w:rPr>
            </w:pPr>
            <w:r w:rsidRPr="007566EF">
              <w:rPr>
                <w:sz w:val="16"/>
                <w:szCs w:val="16"/>
              </w:rPr>
              <w:t>SPORTS METAPHORS</w:t>
            </w:r>
          </w:p>
        </w:tc>
        <w:tc>
          <w:tcPr>
            <w:tcW w:w="1802" w:type="dxa"/>
            <w:tcBorders>
              <w:top w:val="single" w:sz="18" w:space="0" w:color="auto"/>
              <w:bottom w:val="single" w:sz="18" w:space="0" w:color="auto"/>
            </w:tcBorders>
          </w:tcPr>
          <w:p w14:paraId="17A2741C" w14:textId="77777777" w:rsidR="00FE4114" w:rsidRPr="007566EF" w:rsidRDefault="00FE4114" w:rsidP="00FE4114">
            <w:pPr>
              <w:spacing w:before="0" w:after="0"/>
              <w:rPr>
                <w:sz w:val="16"/>
                <w:szCs w:val="16"/>
              </w:rPr>
            </w:pPr>
            <w:r w:rsidRPr="007566EF">
              <w:rPr>
                <w:sz w:val="16"/>
                <w:szCs w:val="16"/>
              </w:rPr>
              <w:t>IMMUNE SYSTEM AS AN ATHLETE</w:t>
            </w:r>
          </w:p>
        </w:tc>
        <w:tc>
          <w:tcPr>
            <w:tcW w:w="1726" w:type="dxa"/>
            <w:tcBorders>
              <w:top w:val="single" w:sz="18" w:space="0" w:color="auto"/>
              <w:bottom w:val="single" w:sz="18" w:space="0" w:color="auto"/>
            </w:tcBorders>
          </w:tcPr>
          <w:p w14:paraId="4E4D0261" w14:textId="77777777" w:rsidR="00FE4114" w:rsidRPr="007566EF" w:rsidRDefault="00FE4114" w:rsidP="00FE4114">
            <w:pPr>
              <w:spacing w:before="0" w:after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>to train</w:t>
            </w:r>
          </w:p>
        </w:tc>
        <w:tc>
          <w:tcPr>
            <w:tcW w:w="4723" w:type="dxa"/>
            <w:tcBorders>
              <w:top w:val="single" w:sz="18" w:space="0" w:color="auto"/>
              <w:bottom w:val="single" w:sz="18" w:space="0" w:color="auto"/>
            </w:tcBorders>
          </w:tcPr>
          <w:p w14:paraId="7B612385" w14:textId="77777777" w:rsidR="00FE4114" w:rsidRPr="007566EF" w:rsidRDefault="00FE4114" w:rsidP="00FE4114">
            <w:pPr>
              <w:spacing w:before="0" w:after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 xml:space="preserve">The immune system cannot </w:t>
            </w:r>
            <w:r w:rsidRPr="007566EF">
              <w:rPr>
                <w:sz w:val="20"/>
                <w:szCs w:val="20"/>
                <w:u w:val="single"/>
              </w:rPr>
              <w:t>train</w:t>
            </w:r>
            <w:r w:rsidRPr="007566EF">
              <w:rPr>
                <w:sz w:val="20"/>
                <w:szCs w:val="20"/>
              </w:rPr>
              <w:t xml:space="preserve"> instantly (Comment 3)</w:t>
            </w:r>
          </w:p>
        </w:tc>
      </w:tr>
      <w:tr w:rsidR="00FE4114" w:rsidRPr="007566EF" w14:paraId="044BAC7C" w14:textId="77777777" w:rsidTr="00174052">
        <w:trPr>
          <w:trHeight w:val="366"/>
        </w:trPr>
        <w:tc>
          <w:tcPr>
            <w:tcW w:w="1247" w:type="dxa"/>
            <w:tcBorders>
              <w:top w:val="single" w:sz="18" w:space="0" w:color="auto"/>
              <w:bottom w:val="single" w:sz="24" w:space="0" w:color="auto"/>
            </w:tcBorders>
          </w:tcPr>
          <w:p w14:paraId="091FB82D" w14:textId="77777777" w:rsidR="00FE4114" w:rsidRPr="007566EF" w:rsidRDefault="00FE4114" w:rsidP="00FE4114">
            <w:pPr>
              <w:spacing w:before="0" w:after="0"/>
              <w:rPr>
                <w:sz w:val="16"/>
                <w:szCs w:val="16"/>
              </w:rPr>
            </w:pPr>
            <w:r w:rsidRPr="007566EF">
              <w:rPr>
                <w:sz w:val="16"/>
                <w:szCs w:val="16"/>
              </w:rPr>
              <w:t>ELECTRICITY METAPHORS</w:t>
            </w:r>
          </w:p>
        </w:tc>
        <w:tc>
          <w:tcPr>
            <w:tcW w:w="1802" w:type="dxa"/>
            <w:tcBorders>
              <w:top w:val="single" w:sz="18" w:space="0" w:color="auto"/>
              <w:bottom w:val="single" w:sz="24" w:space="0" w:color="auto"/>
            </w:tcBorders>
          </w:tcPr>
          <w:p w14:paraId="20E95E6E" w14:textId="77777777" w:rsidR="00FE4114" w:rsidRPr="007566EF" w:rsidRDefault="00FE4114" w:rsidP="00FE4114">
            <w:pPr>
              <w:spacing w:before="0" w:after="0"/>
              <w:rPr>
                <w:sz w:val="16"/>
                <w:szCs w:val="16"/>
              </w:rPr>
            </w:pPr>
            <w:r w:rsidRPr="007566EF">
              <w:rPr>
                <w:sz w:val="16"/>
                <w:szCs w:val="16"/>
              </w:rPr>
              <w:t>VACCINE AS AN ELECTRIC CHARGE</w:t>
            </w:r>
          </w:p>
        </w:tc>
        <w:tc>
          <w:tcPr>
            <w:tcW w:w="1726" w:type="dxa"/>
            <w:tcBorders>
              <w:top w:val="single" w:sz="18" w:space="0" w:color="auto"/>
              <w:bottom w:val="single" w:sz="24" w:space="0" w:color="auto"/>
            </w:tcBorders>
          </w:tcPr>
          <w:p w14:paraId="33D871C3" w14:textId="77777777" w:rsidR="00FE4114" w:rsidRPr="007566EF" w:rsidRDefault="00FE4114" w:rsidP="00FE4114">
            <w:pPr>
              <w:spacing w:before="0" w:after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 xml:space="preserve">short-circuiting </w:t>
            </w:r>
          </w:p>
        </w:tc>
        <w:tc>
          <w:tcPr>
            <w:tcW w:w="4723" w:type="dxa"/>
            <w:tcBorders>
              <w:top w:val="single" w:sz="18" w:space="0" w:color="auto"/>
              <w:bottom w:val="single" w:sz="24" w:space="0" w:color="auto"/>
            </w:tcBorders>
          </w:tcPr>
          <w:p w14:paraId="11910A7A" w14:textId="77777777" w:rsidR="00FE4114" w:rsidRPr="007566EF" w:rsidRDefault="00FE4114" w:rsidP="00FE411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566EF">
              <w:rPr>
                <w:sz w:val="20"/>
                <w:szCs w:val="20"/>
              </w:rPr>
              <w:t>“</w:t>
            </w:r>
            <w:r w:rsidRPr="007566EF">
              <w:rPr>
                <w:sz w:val="20"/>
                <w:szCs w:val="20"/>
                <w:u w:val="single"/>
              </w:rPr>
              <w:t>short-circuiting</w:t>
            </w:r>
            <w:r w:rsidRPr="007566EF">
              <w:rPr>
                <w:sz w:val="20"/>
                <w:szCs w:val="20"/>
              </w:rPr>
              <w:t>” the virus (Comment 52)</w:t>
            </w:r>
          </w:p>
        </w:tc>
      </w:tr>
    </w:tbl>
    <w:p w14:paraId="6624D36E" w14:textId="77777777" w:rsidR="00FE4114" w:rsidRPr="007566EF" w:rsidRDefault="00FE4114" w:rsidP="00FE4114"/>
    <w:p w14:paraId="2DD0209E" w14:textId="77777777" w:rsidR="00FE4114" w:rsidRDefault="00FE4114" w:rsidP="00FE4114"/>
    <w:p w14:paraId="3BDBB273" w14:textId="77777777" w:rsidR="00FE4114" w:rsidRDefault="00FE4114" w:rsidP="00FE4114"/>
    <w:p w14:paraId="68DD0750" w14:textId="77777777" w:rsidR="00FE4114" w:rsidRDefault="00FE4114" w:rsidP="00FE4114"/>
    <w:p w14:paraId="7B48F575" w14:textId="77777777" w:rsidR="00FE4114" w:rsidRDefault="00FE4114" w:rsidP="00FE4114"/>
    <w:p w14:paraId="6FE989E6" w14:textId="77777777" w:rsidR="00FE4114" w:rsidRDefault="00FE4114" w:rsidP="00FE4114"/>
    <w:p w14:paraId="0274BF9D" w14:textId="77777777" w:rsidR="00FE4114" w:rsidRDefault="00FE4114" w:rsidP="00FE4114"/>
    <w:p w14:paraId="65012F4A" w14:textId="77777777" w:rsidR="00FE4114" w:rsidRDefault="00FE4114" w:rsidP="00FE4114"/>
    <w:p w14:paraId="3F83343A" w14:textId="77777777" w:rsidR="00FE4114" w:rsidRDefault="00FE4114" w:rsidP="00FE4114"/>
    <w:p w14:paraId="58F1AED1" w14:textId="03E16ED3" w:rsidR="00DE23E8" w:rsidRPr="001549D3" w:rsidRDefault="00DE23E8" w:rsidP="00FE4114">
      <w:pPr>
        <w:autoSpaceDE w:val="0"/>
        <w:autoSpaceDN w:val="0"/>
        <w:adjustRightInd w:val="0"/>
        <w:spacing w:line="480" w:lineRule="auto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BC586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C586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887D7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BC586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C586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887D7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BC586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BC586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D6606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2938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602D3"/>
    <w:rsid w:val="00BC5866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E4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2</Pages>
  <Words>441</Words>
  <Characters>25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ena Negrea-Busuioc</cp:lastModifiedBy>
  <cp:revision>3</cp:revision>
  <cp:lastPrinted>2023-10-16T12:56:00Z</cp:lastPrinted>
  <dcterms:created xsi:type="dcterms:W3CDTF">2023-10-16T13:05:00Z</dcterms:created>
  <dcterms:modified xsi:type="dcterms:W3CDTF">2023-10-16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